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492531">
      <w:pPr>
        <w:spacing w:line="360" w:lineRule="auto"/>
        <w:jc w:val="left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</w:pPr>
      <w:bookmarkStart w:id="0" w:name="_GoBack"/>
      <w:bookmarkEnd w:id="0"/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Supplementary Table 1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 Precision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t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argeting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trategies for CAF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 xml:space="preserve">urfac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m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222222"/>
          <w:spacing w:val="0"/>
          <w:kern w:val="2"/>
          <w:sz w:val="21"/>
          <w:szCs w:val="21"/>
          <w:shd w:val="clear" w:fill="FFFFFF"/>
          <w:lang w:val="en-US" w:eastAsia="zh-CN" w:bidi="ar-SA"/>
        </w:rPr>
        <w:t>arkers</w:t>
      </w:r>
    </w:p>
    <w:p w14:paraId="5EDE9CE7">
      <w:pPr>
        <w:rPr>
          <w:rFonts w:ascii="Segoe UI" w:hAnsi="Segoe UI" w:eastAsia="Segoe UI" w:cs="Segoe UI"/>
          <w:i w:val="0"/>
          <w:iCs w:val="0"/>
          <w:caps w:val="0"/>
          <w:color w:val="1C1F23"/>
          <w:spacing w:val="0"/>
          <w:sz w:val="19"/>
          <w:szCs w:val="19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757"/>
        <w:gridCol w:w="1701"/>
        <w:gridCol w:w="2176"/>
        <w:gridCol w:w="1338"/>
      </w:tblGrid>
      <w:tr w14:paraId="3C710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9D7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nomaterial Type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BD6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rgeting Ligand/Action Target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BD9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re Mechanism</w:t>
            </w:r>
          </w:p>
        </w:tc>
        <w:tc>
          <w:tcPr>
            <w:tcW w:w="2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F855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ey Research Findings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023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eference(s)</w:t>
            </w:r>
          </w:p>
        </w:tc>
      </w:tr>
      <w:tr w14:paraId="55EB1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DA1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Liposomes</w:t>
            </w:r>
          </w:p>
        </w:tc>
        <w:tc>
          <w:tcPr>
            <w:tcW w:w="17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858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P antibody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EE61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ecifically bind to CAFs via FAP antibody, reducing tumor stromal density</w:t>
            </w:r>
          </w:p>
        </w:tc>
        <w:tc>
          <w:tcPr>
            <w:tcW w:w="21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CA8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nhance membrane permeability and increase the accumulation of chemotherapeutic drugs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20E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55]</w:t>
            </w:r>
          </w:p>
        </w:tc>
      </w:tr>
      <w:tr w14:paraId="79189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E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ismuth ferrite harmonic nanoparticl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7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P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3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rget CAFs in pancreatic cancer, release chemotherapeutic drugs, and regulate tumor interstitial stiffnes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A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ecrease tumor interstitial stiffness by 40% and increase gemcitabine penetration by 2.5-fold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B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56]</w:t>
            </w:r>
          </w:p>
        </w:tc>
      </w:tr>
      <w:tr w14:paraId="7C4A4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5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hitosan nanoparticl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CB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one (enriched via mucosal adhesion); FAP gene (loaded with FAP siR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D20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nrich in tumor stroma through mucosal adhesion, deliver FAP siRNA to downregulate FAP expression in CAF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6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hibit FAP expression in CAFs and block tumor angiogenesi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56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57]</w:t>
            </w:r>
          </w:p>
        </w:tc>
      </w:tr>
      <w:tr w14:paraId="6DFE4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1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H-ferritin nanocag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3E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AP antibody fragm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6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arget CAFs via FAP antibody fragments, deliver navitoclax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F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ignificantly enhance the cytotoxicity of navitoclax against CAF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2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58]</w:t>
            </w:r>
          </w:p>
        </w:tc>
      </w:tr>
      <w:tr w14:paraId="72874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8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anoliposom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D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Tenascin C (a protein secreted by CA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6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ecifically bind to tenascin C secreted by CAFs, deliver navitoclax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5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chieve selective apoptosis of CAFs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0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59]</w:t>
            </w:r>
          </w:p>
        </w:tc>
      </w:tr>
      <w:tr w14:paraId="2BB821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20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RISPR-Cas9 nanovector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2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XCR4 gene (in CA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5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Knock out the CXCR4 gene in CAFs, blocking the CXCL12/CXCR4 signaling axi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74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Inhibit the CXCL12/CXCR4 axis-mediated maintenance of stem cell stemness and induction of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MT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8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60-62]</w:t>
            </w:r>
          </w:p>
        </w:tc>
      </w:tr>
      <w:tr w14:paraId="06BD5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8C4B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PIONs</w:t>
            </w:r>
          </w:p>
        </w:tc>
        <w:tc>
          <w:tcPr>
            <w:tcW w:w="17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41D7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None (act via alternating magnetic fields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0A2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Induce CAF apoptosis under the action of alternating magnetic fields</w:t>
            </w:r>
          </w:p>
        </w:tc>
        <w:tc>
          <w:tcPr>
            <w:tcW w:w="21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6F5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Effectively inhibit CAF activity and alter the TME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06C5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ascii="Segoe UI" w:hAnsi="Segoe UI" w:eastAsia="Segoe UI" w:cs="Segoe UI"/>
                <w:i w:val="0"/>
                <w:iCs w:val="0"/>
                <w:caps w:val="0"/>
                <w:color w:val="1C1F23"/>
                <w:spacing w:val="0"/>
                <w:sz w:val="19"/>
                <w:szCs w:val="19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[63-64]</w:t>
            </w:r>
          </w:p>
        </w:tc>
      </w:tr>
      <w:tr w14:paraId="62BD0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A4B6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bbreviation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eastAsia="zh-CN"/>
              </w:rPr>
              <w:t>：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AF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cer-associated fibroblast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CXCR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x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hemokine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eceptor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ype 4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EMT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pithelial-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esenchymal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ransitio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FAP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f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ibroblast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ctivation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rotein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siRN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mall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nterfering RNA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SPION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,s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perparamagnetic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ron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xide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anoparticles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; TME,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 xml:space="preserve">umor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</w:rPr>
              <w:t>icroenviron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18"/>
                <w:szCs w:val="18"/>
                <w:shd w:val="clear" w:fill="FFFFFF"/>
                <w:lang w:val="en-US" w:eastAsia="zh-CN"/>
              </w:rPr>
              <w:t>.</w:t>
            </w:r>
          </w:p>
        </w:tc>
      </w:tr>
    </w:tbl>
    <w:p w14:paraId="51BDA17B">
      <w:pPr>
        <w:rPr>
          <w:rFonts w:ascii="Segoe UI" w:hAnsi="Segoe UI" w:eastAsia="Segoe UI" w:cs="Segoe UI"/>
          <w:i w:val="0"/>
          <w:iCs w:val="0"/>
          <w:caps w:val="0"/>
          <w:color w:val="1C1F23"/>
          <w:spacing w:val="0"/>
          <w:sz w:val="19"/>
          <w:szCs w:val="19"/>
          <w:shd w:val="clear" w:fill="FFFFFF"/>
        </w:rPr>
      </w:pPr>
    </w:p>
    <w:p w14:paraId="5197E27E">
      <w:pPr>
        <w:rPr>
          <w:rFonts w:ascii="Segoe UI" w:hAnsi="Segoe UI" w:eastAsia="Segoe UI" w:cs="Segoe UI"/>
          <w:i w:val="0"/>
          <w:iCs w:val="0"/>
          <w:caps w:val="0"/>
          <w:color w:val="1C1F23"/>
          <w:spacing w:val="0"/>
          <w:sz w:val="19"/>
          <w:szCs w:val="19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DE5844"/>
    <w:rsid w:val="182061E7"/>
    <w:rsid w:val="3ECB331E"/>
    <w:rsid w:val="3F5B584E"/>
    <w:rsid w:val="41C80D8C"/>
    <w:rsid w:val="5E7943C6"/>
    <w:rsid w:val="6B76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656</Characters>
  <Lines>0</Lines>
  <Paragraphs>0</Paragraphs>
  <TotalTime>1</TotalTime>
  <ScaleCrop>false</ScaleCrop>
  <LinksUpToDate>false</LinksUpToDate>
  <CharactersWithSpaces>18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13:13:00Z</dcterms:created>
  <dc:creator>18900</dc:creator>
  <cp:lastModifiedBy>笨笨美</cp:lastModifiedBy>
  <dcterms:modified xsi:type="dcterms:W3CDTF">2025-08-30T14:19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Q3ZGY0ZDE3MzY4ZGQ1MGU4MTNhOGFhMWZiZWRhMjIiLCJ1c2VySWQiOiIyNzY2NTU2MzAifQ==</vt:lpwstr>
  </property>
  <property fmtid="{D5CDD505-2E9C-101B-9397-08002B2CF9AE}" pid="4" name="ICV">
    <vt:lpwstr>470B1286D31349F190F4C3526D634669_13</vt:lpwstr>
  </property>
</Properties>
</file>